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0AF5D7" w14:textId="1EF467DD" w:rsidR="00A80DD6" w:rsidRPr="00A80DD6" w:rsidRDefault="00A80DD6" w:rsidP="00A80DD6">
      <w:pPr>
        <w:ind w:left="720"/>
        <w:rPr>
          <w:b/>
        </w:rPr>
      </w:pPr>
      <w:r>
        <w:rPr>
          <w:b/>
        </w:rPr>
        <w:t>Student Name: ______________________________________</w:t>
      </w:r>
    </w:p>
    <w:p w14:paraId="28862EAB" w14:textId="77777777" w:rsidR="00A80DD6" w:rsidRDefault="00A80DD6" w:rsidP="00A80DD6">
      <w:pPr>
        <w:ind w:left="720"/>
        <w:jc w:val="center"/>
        <w:rPr>
          <w:b/>
          <w:u w:val="single"/>
        </w:rPr>
      </w:pPr>
    </w:p>
    <w:p w14:paraId="63F739E0" w14:textId="2B258ACB" w:rsidR="00DD5927" w:rsidRPr="00DD5927" w:rsidRDefault="008641CC" w:rsidP="00A80DD6">
      <w:pPr>
        <w:ind w:left="720"/>
        <w:jc w:val="center"/>
        <w:rPr>
          <w:b/>
          <w:u w:val="single"/>
        </w:rPr>
      </w:pPr>
      <w:r>
        <w:rPr>
          <w:b/>
          <w:u w:val="single"/>
        </w:rPr>
        <w:t xml:space="preserve">MEDICAL STUDENT SONOSIM </w:t>
      </w:r>
      <w:r w:rsidR="0002243F">
        <w:rPr>
          <w:b/>
          <w:u w:val="single"/>
        </w:rPr>
        <w:t>HANDS-ON EVALUATION FORM</w:t>
      </w:r>
    </w:p>
    <w:p w14:paraId="1E743A5E" w14:textId="77777777" w:rsidR="00DD5927" w:rsidRDefault="00DD5927" w:rsidP="00A80DD6">
      <w:pPr>
        <w:ind w:left="720"/>
        <w:rPr>
          <w:b/>
        </w:rPr>
      </w:pPr>
    </w:p>
    <w:p w14:paraId="2F90DB6D" w14:textId="733A505A" w:rsidR="00BC37D9" w:rsidRPr="00D25FA6" w:rsidRDefault="006B54E2" w:rsidP="00A80DD6">
      <w:pPr>
        <w:ind w:left="720"/>
        <w:rPr>
          <w:b/>
        </w:rPr>
      </w:pPr>
      <w:r w:rsidRPr="006B54E2">
        <w:rPr>
          <w:b/>
        </w:rPr>
        <w:t>Aorta/IVC</w:t>
      </w:r>
    </w:p>
    <w:p w14:paraId="633EB6DE" w14:textId="77777777" w:rsidR="00BC37D9" w:rsidRDefault="00BC37D9" w:rsidP="00A80DD6">
      <w:pPr>
        <w:ind w:left="720"/>
      </w:pPr>
    </w:p>
    <w:p w14:paraId="16A6F99E" w14:textId="2141442E" w:rsidR="00190024" w:rsidRPr="00D25FA6" w:rsidRDefault="00190024" w:rsidP="00A80DD6">
      <w:pPr>
        <w:ind w:left="720"/>
      </w:pPr>
      <w:r w:rsidRPr="00190024">
        <w:rPr>
          <w:u w:val="single"/>
        </w:rPr>
        <w:t>Please ask the student to:</w:t>
      </w:r>
      <w:r w:rsidR="00D25FA6">
        <w:tab/>
      </w:r>
      <w:r w:rsidR="00D25FA6">
        <w:tab/>
      </w:r>
      <w:r w:rsidR="00D25FA6">
        <w:tab/>
      </w:r>
      <w:r w:rsidR="00D25FA6">
        <w:tab/>
      </w:r>
      <w:r w:rsidR="00D25FA6">
        <w:tab/>
      </w:r>
      <w:r w:rsidR="00D25FA6">
        <w:tab/>
      </w:r>
      <w:r w:rsidR="00D25FA6">
        <w:tab/>
      </w:r>
      <w:r w:rsidR="00A80DD6">
        <w:tab/>
      </w:r>
      <w:r w:rsidR="00D25FA6" w:rsidRPr="00D25FA6">
        <w:rPr>
          <w:u w:val="single"/>
        </w:rPr>
        <w:t>Points:</w:t>
      </w:r>
    </w:p>
    <w:p w14:paraId="3B664E2F" w14:textId="77777777" w:rsidR="00190024" w:rsidRDefault="00190024" w:rsidP="00A80DD6">
      <w:pPr>
        <w:ind w:left="720"/>
      </w:pPr>
    </w:p>
    <w:p w14:paraId="1F2984BC" w14:textId="5FE169B5" w:rsidR="00D25FA6" w:rsidRDefault="00D25FA6" w:rsidP="00A80DD6">
      <w:pPr>
        <w:ind w:left="720"/>
      </w:pPr>
      <w:r>
        <w:t xml:space="preserve">Choose the most commonly used probe to ultrasound </w:t>
      </w:r>
      <w:r w:rsidR="00E017EB">
        <w:tab/>
      </w:r>
      <w:r w:rsidR="00E017EB">
        <w:tab/>
      </w:r>
      <w:r w:rsidR="00E017EB">
        <w:tab/>
      </w:r>
      <w:r w:rsidR="00A80DD6">
        <w:tab/>
      </w:r>
      <w:r w:rsidR="00E017EB">
        <w:t>0</w:t>
      </w:r>
      <w:r w:rsidR="00E017EB">
        <w:tab/>
        <w:t>1</w:t>
      </w:r>
      <w:r w:rsidR="00E017EB">
        <w:tab/>
        <w:t>2</w:t>
      </w:r>
      <w:r>
        <w:br/>
      </w:r>
      <w:r w:rsidR="0086027E">
        <w:t>the aorta and IVC (</w:t>
      </w:r>
      <w:r w:rsidR="00612BA8">
        <w:t>phased array - 1 point and curvilinear - 2 points</w:t>
      </w:r>
      <w:r w:rsidR="00942DDD">
        <w:t>)</w:t>
      </w:r>
      <w:r>
        <w:tab/>
      </w:r>
      <w:r w:rsidR="0071584E">
        <w:tab/>
      </w:r>
    </w:p>
    <w:p w14:paraId="16D5D37A" w14:textId="77777777" w:rsidR="00D25FA6" w:rsidRDefault="00D25FA6" w:rsidP="00A80DD6">
      <w:pPr>
        <w:ind w:left="720"/>
      </w:pPr>
    </w:p>
    <w:p w14:paraId="6F320341" w14:textId="65A12C27" w:rsidR="0074651D" w:rsidRDefault="00190024" w:rsidP="00A80DD6">
      <w:pPr>
        <w:ind w:left="720"/>
      </w:pPr>
      <w:r>
        <w:t>Identify the vertebral body</w:t>
      </w:r>
      <w:r>
        <w:tab/>
      </w:r>
      <w:r w:rsidR="00D25FA6">
        <w:tab/>
      </w:r>
      <w:r w:rsidR="00D25FA6">
        <w:tab/>
      </w:r>
      <w:r w:rsidR="00D25FA6">
        <w:tab/>
      </w:r>
      <w:r w:rsidR="00D25FA6">
        <w:tab/>
      </w:r>
      <w:r w:rsidR="00D25FA6">
        <w:tab/>
      </w:r>
      <w:r w:rsidR="00D25FA6">
        <w:tab/>
      </w:r>
      <w:r w:rsidR="00A80DD6">
        <w:tab/>
      </w:r>
      <w:r>
        <w:t>0</w:t>
      </w:r>
      <w:r>
        <w:tab/>
        <w:t>1</w:t>
      </w:r>
      <w:r w:rsidR="00522335">
        <w:tab/>
      </w:r>
    </w:p>
    <w:p w14:paraId="5ED22E53" w14:textId="77777777" w:rsidR="00190024" w:rsidRDefault="00190024" w:rsidP="00A80DD6">
      <w:pPr>
        <w:ind w:left="720"/>
      </w:pPr>
    </w:p>
    <w:p w14:paraId="6CB3BC3D" w14:textId="7327C77B" w:rsidR="00FB1F7B" w:rsidRDefault="00612BA8" w:rsidP="00A80DD6">
      <w:pPr>
        <w:ind w:left="720"/>
      </w:pPr>
      <w:r>
        <w:t>Identify bowel</w:t>
      </w:r>
      <w:r w:rsidR="00FB1F7B">
        <w:t xml:space="preserve"> gas</w:t>
      </w:r>
      <w:r w:rsidR="00190024">
        <w:tab/>
      </w:r>
      <w:r w:rsidR="00D25FA6">
        <w:tab/>
      </w:r>
      <w:r w:rsidR="00D25FA6">
        <w:tab/>
      </w:r>
      <w:r w:rsidR="00D25FA6">
        <w:tab/>
      </w:r>
      <w:r>
        <w:tab/>
      </w:r>
      <w:r w:rsidR="00D25FA6">
        <w:tab/>
      </w:r>
      <w:r w:rsidR="00D25FA6">
        <w:tab/>
      </w:r>
      <w:r w:rsidR="00D25FA6">
        <w:tab/>
      </w:r>
      <w:r w:rsidR="00A80DD6">
        <w:tab/>
      </w:r>
      <w:r w:rsidR="00190024">
        <w:t>0</w:t>
      </w:r>
      <w:r w:rsidR="00190024">
        <w:tab/>
        <w:t>1</w:t>
      </w:r>
      <w:r w:rsidR="00522335">
        <w:tab/>
      </w:r>
    </w:p>
    <w:p w14:paraId="3966AFD7" w14:textId="77777777" w:rsidR="00550E00" w:rsidRDefault="00550E00" w:rsidP="00A80DD6">
      <w:pPr>
        <w:ind w:left="720"/>
      </w:pPr>
    </w:p>
    <w:p w14:paraId="28DB9D78" w14:textId="581CA86D" w:rsidR="009F2F4C" w:rsidRDefault="00190024" w:rsidP="00A80DD6">
      <w:pPr>
        <w:ind w:left="720"/>
      </w:pPr>
      <w:r>
        <w:t>Show you</w:t>
      </w:r>
      <w:r w:rsidR="0009402C">
        <w:t xml:space="preserve"> </w:t>
      </w:r>
      <w:r>
        <w:t xml:space="preserve">abdominal </w:t>
      </w:r>
      <w:r w:rsidR="0009402C">
        <w:t>aorta</w:t>
      </w:r>
      <w:r>
        <w:t xml:space="preserve"> in short axis</w:t>
      </w:r>
      <w:r>
        <w:tab/>
      </w:r>
      <w:r w:rsidR="00D25FA6">
        <w:tab/>
      </w:r>
      <w:r w:rsidR="00D25FA6">
        <w:tab/>
      </w:r>
      <w:r w:rsidR="00D25FA6">
        <w:tab/>
      </w:r>
      <w:r w:rsidR="00D25FA6">
        <w:tab/>
      </w:r>
      <w:r w:rsidR="00A80DD6">
        <w:tab/>
      </w:r>
      <w:r>
        <w:t>0</w:t>
      </w:r>
      <w:r>
        <w:tab/>
        <w:t>1</w:t>
      </w:r>
      <w:r w:rsidR="003314AF">
        <w:tab/>
      </w:r>
    </w:p>
    <w:p w14:paraId="52B79C29" w14:textId="77777777" w:rsidR="00F000B2" w:rsidRDefault="00F000B2" w:rsidP="00A80DD6">
      <w:pPr>
        <w:ind w:left="720"/>
      </w:pPr>
    </w:p>
    <w:p w14:paraId="05DF25C9" w14:textId="5E76496B" w:rsidR="0009402C" w:rsidRDefault="00190024" w:rsidP="00A80DD6">
      <w:pPr>
        <w:ind w:left="720"/>
      </w:pPr>
      <w:r>
        <w:t>Show you abdominal aorta in long axis</w:t>
      </w:r>
      <w:r>
        <w:tab/>
      </w:r>
      <w:r w:rsidR="00D25FA6">
        <w:tab/>
      </w:r>
      <w:r w:rsidR="00D25FA6">
        <w:tab/>
      </w:r>
      <w:r w:rsidR="00D25FA6">
        <w:tab/>
      </w:r>
      <w:r w:rsidR="00D25FA6">
        <w:tab/>
      </w:r>
      <w:r w:rsidR="00A80DD6">
        <w:tab/>
      </w:r>
      <w:r>
        <w:t>0</w:t>
      </w:r>
      <w:r>
        <w:tab/>
        <w:t>1</w:t>
      </w:r>
      <w:r w:rsidR="00522335">
        <w:tab/>
        <w:t>2</w:t>
      </w:r>
    </w:p>
    <w:p w14:paraId="763D4150" w14:textId="599C048F" w:rsidR="00190024" w:rsidRDefault="002E3C14" w:rsidP="00A80DD6">
      <w:pPr>
        <w:ind w:left="720"/>
      </w:pPr>
      <w:r>
        <w:t>(1 point for oblique)</w:t>
      </w:r>
    </w:p>
    <w:p w14:paraId="76453F58" w14:textId="77777777" w:rsidR="002E3C14" w:rsidRDefault="002E3C14" w:rsidP="00A80DD6">
      <w:pPr>
        <w:ind w:left="720"/>
      </w:pPr>
    </w:p>
    <w:p w14:paraId="5CB932EF" w14:textId="7AEB7651" w:rsidR="00212844" w:rsidRDefault="00D25FA6" w:rsidP="00A80DD6">
      <w:pPr>
        <w:ind w:left="720"/>
      </w:pPr>
      <w:r>
        <w:t>Show you the i</w:t>
      </w:r>
      <w:r w:rsidR="0005504D">
        <w:t>liac bifurcation</w:t>
      </w:r>
      <w:r w:rsidR="00522335">
        <w:tab/>
      </w:r>
      <w:r w:rsidR="00522335">
        <w:tab/>
      </w:r>
      <w:r w:rsidR="00522335">
        <w:tab/>
      </w:r>
      <w:r w:rsidR="00522335">
        <w:tab/>
      </w:r>
      <w:r w:rsidR="00522335">
        <w:tab/>
      </w:r>
      <w:r w:rsidR="00522335">
        <w:tab/>
      </w:r>
      <w:r w:rsidR="00A80DD6">
        <w:tab/>
      </w:r>
      <w:r w:rsidR="00522335">
        <w:t>0</w:t>
      </w:r>
      <w:r w:rsidR="00522335">
        <w:tab/>
        <w:t>1</w:t>
      </w:r>
      <w:r w:rsidR="00522335">
        <w:tab/>
        <w:t>2</w:t>
      </w:r>
    </w:p>
    <w:p w14:paraId="47E3ED64" w14:textId="15B86DBF" w:rsidR="0009402C" w:rsidRDefault="002E3C14" w:rsidP="00A80DD6">
      <w:pPr>
        <w:ind w:left="720"/>
      </w:pPr>
      <w:r>
        <w:t>(1 point if cannot see bifurcation, but in the correct region)</w:t>
      </w:r>
    </w:p>
    <w:p w14:paraId="5167C9E0" w14:textId="77777777" w:rsidR="002E3C14" w:rsidRDefault="002E3C14" w:rsidP="00A80DD6">
      <w:pPr>
        <w:ind w:left="720"/>
      </w:pPr>
    </w:p>
    <w:p w14:paraId="0E16E4C1" w14:textId="36270992" w:rsidR="0009402C" w:rsidRDefault="00522335" w:rsidP="00A80DD6">
      <w:pPr>
        <w:ind w:left="720"/>
      </w:pPr>
      <w:r>
        <w:t>Show you the IVC in long axis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A80DD6">
        <w:tab/>
      </w:r>
      <w:r>
        <w:t>0</w:t>
      </w:r>
      <w:r>
        <w:tab/>
        <w:t>1</w:t>
      </w:r>
      <w:r>
        <w:tab/>
        <w:t>2</w:t>
      </w:r>
    </w:p>
    <w:p w14:paraId="17492BBB" w14:textId="2292E642" w:rsidR="00522335" w:rsidRDefault="003314AF" w:rsidP="00A80DD6">
      <w:pPr>
        <w:ind w:left="720"/>
      </w:pPr>
      <w:r>
        <w:t>(1 point for oblique)</w:t>
      </w:r>
    </w:p>
    <w:p w14:paraId="4A244DF2" w14:textId="77777777" w:rsidR="003314AF" w:rsidRDefault="003314AF" w:rsidP="00A80DD6">
      <w:pPr>
        <w:ind w:left="720"/>
      </w:pPr>
    </w:p>
    <w:p w14:paraId="1F528846" w14:textId="12A70188" w:rsidR="0009402C" w:rsidRDefault="00522335" w:rsidP="00A80DD6">
      <w:pPr>
        <w:ind w:left="720"/>
      </w:pPr>
      <w:r>
        <w:t xml:space="preserve">Show you </w:t>
      </w:r>
      <w:r w:rsidR="003314AF">
        <w:t>the IVC in short axis</w:t>
      </w:r>
      <w:r w:rsidR="003314AF">
        <w:tab/>
      </w:r>
      <w:r w:rsidR="003314AF">
        <w:tab/>
      </w:r>
      <w:r w:rsidR="003314AF">
        <w:tab/>
      </w:r>
      <w:r w:rsidR="003314AF">
        <w:tab/>
      </w:r>
      <w:r w:rsidR="003314AF">
        <w:tab/>
      </w:r>
      <w:r w:rsidR="003314AF">
        <w:tab/>
      </w:r>
      <w:r w:rsidR="00A80DD6">
        <w:tab/>
      </w:r>
      <w:r w:rsidR="003314AF">
        <w:t>0</w:t>
      </w:r>
      <w:r w:rsidR="003314AF">
        <w:tab/>
        <w:t>1</w:t>
      </w:r>
      <w:r w:rsidR="003314AF">
        <w:tab/>
      </w:r>
    </w:p>
    <w:p w14:paraId="3BB38F19" w14:textId="77777777" w:rsidR="006B54E2" w:rsidRDefault="006B54E2" w:rsidP="00A80DD6">
      <w:pPr>
        <w:ind w:left="720"/>
      </w:pPr>
    </w:p>
    <w:p w14:paraId="72858134" w14:textId="06BAA0E7" w:rsidR="006B54E2" w:rsidRDefault="006B54E2" w:rsidP="00A80DD6">
      <w:pPr>
        <w:ind w:left="720"/>
        <w:rPr>
          <w:b/>
        </w:rPr>
      </w:pPr>
      <w:r w:rsidRPr="006B54E2">
        <w:rPr>
          <w:b/>
        </w:rPr>
        <w:t>Cardiac</w:t>
      </w:r>
    </w:p>
    <w:p w14:paraId="5878FBDA" w14:textId="77777777" w:rsidR="00BC37D9" w:rsidRDefault="00BC37D9" w:rsidP="00A80DD6">
      <w:pPr>
        <w:ind w:left="720"/>
        <w:rPr>
          <w:b/>
        </w:rPr>
      </w:pPr>
    </w:p>
    <w:p w14:paraId="4DFCA717" w14:textId="39FD07CA" w:rsidR="00091B31" w:rsidRPr="00091B31" w:rsidRDefault="00091B31" w:rsidP="00A80DD6">
      <w:pPr>
        <w:ind w:left="720"/>
      </w:pPr>
      <w:r>
        <w:rPr>
          <w:u w:val="single"/>
        </w:rPr>
        <w:t>Please ask the student to:</w:t>
      </w:r>
    </w:p>
    <w:p w14:paraId="70A30B7F" w14:textId="77777777" w:rsidR="00091B31" w:rsidRDefault="00091B31" w:rsidP="00A80DD6">
      <w:pPr>
        <w:ind w:left="720"/>
        <w:rPr>
          <w:b/>
        </w:rPr>
      </w:pPr>
    </w:p>
    <w:p w14:paraId="3462CF4F" w14:textId="2BF26991" w:rsidR="00BC37D9" w:rsidRPr="00BC37D9" w:rsidRDefault="00F77894" w:rsidP="00A80DD6">
      <w:pPr>
        <w:ind w:left="720"/>
      </w:pPr>
      <w:r>
        <w:t xml:space="preserve">Choose the most commonly used probe to ultrasound </w:t>
      </w:r>
      <w:r w:rsidR="00037F00">
        <w:tab/>
      </w:r>
      <w:r w:rsidR="00037F00">
        <w:tab/>
      </w:r>
      <w:r w:rsidR="00037F00">
        <w:tab/>
      </w:r>
      <w:r w:rsidR="00A80DD6">
        <w:tab/>
      </w:r>
      <w:r w:rsidR="00037F00">
        <w:t>0</w:t>
      </w:r>
      <w:r w:rsidR="00037F00">
        <w:tab/>
        <w:t>1</w:t>
      </w:r>
      <w:r w:rsidR="00037F00">
        <w:tab/>
        <w:t>2</w:t>
      </w:r>
      <w:r>
        <w:br/>
      </w:r>
      <w:r w:rsidR="003314AF">
        <w:t>the heart</w:t>
      </w:r>
      <w:r>
        <w:t xml:space="preserve"> (curvilinear- </w:t>
      </w:r>
      <w:r w:rsidR="003314AF">
        <w:t>1pt</w:t>
      </w:r>
      <w:r>
        <w:t xml:space="preserve"> and phased array-</w:t>
      </w:r>
      <w:r w:rsidR="003314AF">
        <w:t xml:space="preserve"> 2</w:t>
      </w:r>
      <w:r>
        <w:t>pt</w:t>
      </w:r>
      <w:r w:rsidR="003314AF">
        <w:t>s</w:t>
      </w:r>
      <w:r w:rsidR="00942DDD">
        <w:t>)</w:t>
      </w:r>
      <w:r w:rsidR="003314AF">
        <w:tab/>
      </w:r>
      <w:r w:rsidR="003314AF">
        <w:tab/>
      </w:r>
      <w:r w:rsidR="003314AF">
        <w:tab/>
      </w:r>
    </w:p>
    <w:p w14:paraId="40BB7EE2" w14:textId="77777777" w:rsidR="006B54E2" w:rsidRDefault="006B54E2" w:rsidP="00A80DD6">
      <w:pPr>
        <w:ind w:left="720"/>
        <w:rPr>
          <w:b/>
        </w:rPr>
      </w:pPr>
    </w:p>
    <w:p w14:paraId="0502F9BA" w14:textId="0DC8AB22" w:rsidR="003314AF" w:rsidRDefault="003314AF" w:rsidP="00A80DD6">
      <w:pPr>
        <w:ind w:left="720"/>
      </w:pPr>
      <w:r>
        <w:t>Show you a p</w:t>
      </w:r>
      <w:r w:rsidR="00357FFC">
        <w:t>arasternal long axis</w:t>
      </w:r>
      <w:r>
        <w:t xml:space="preserve"> view</w:t>
      </w:r>
      <w:r>
        <w:tab/>
      </w:r>
      <w:r w:rsidR="00743874">
        <w:tab/>
      </w:r>
      <w:r w:rsidR="00743874">
        <w:tab/>
      </w:r>
      <w:r w:rsidR="00743874">
        <w:tab/>
      </w:r>
      <w:r w:rsidR="00743874">
        <w:tab/>
      </w:r>
      <w:r w:rsidR="00A80DD6">
        <w:tab/>
      </w:r>
      <w:r w:rsidR="00743874">
        <w:t>0</w:t>
      </w:r>
      <w:r w:rsidR="00743874">
        <w:tab/>
        <w:t>1</w:t>
      </w:r>
      <w:r w:rsidR="00743874">
        <w:tab/>
        <w:t>2</w:t>
      </w:r>
      <w:r w:rsidR="00390EE1">
        <w:br/>
      </w:r>
      <w:r>
        <w:t>(1 point if it is a partial PSL axis view)</w:t>
      </w:r>
    </w:p>
    <w:p w14:paraId="4C6BAC5E" w14:textId="77777777" w:rsidR="003314AF" w:rsidRDefault="003314AF" w:rsidP="00A80DD6">
      <w:pPr>
        <w:ind w:left="720"/>
      </w:pPr>
    </w:p>
    <w:p w14:paraId="3D9F971D" w14:textId="6659E774" w:rsidR="00357FFC" w:rsidRDefault="00407404" w:rsidP="00A80DD6">
      <w:pPr>
        <w:ind w:left="720"/>
      </w:pPr>
      <w:r>
        <w:t>Identify</w:t>
      </w:r>
      <w:r w:rsidR="00B76424">
        <w:t xml:space="preserve"> RV</w:t>
      </w:r>
      <w:r w:rsidR="00357FFC">
        <w:t>, septum, LV,</w:t>
      </w:r>
      <w:r w:rsidR="00B76424">
        <w:t xml:space="preserve"> and</w:t>
      </w:r>
      <w:r w:rsidR="00357FFC">
        <w:t xml:space="preserve"> aorta/aortic outflow tract</w:t>
      </w:r>
      <w:r w:rsidR="00942DDD">
        <w:tab/>
      </w:r>
      <w:r w:rsidR="00942DDD">
        <w:tab/>
      </w:r>
      <w:r w:rsidR="00942DDD">
        <w:tab/>
      </w:r>
      <w:r w:rsidR="00A80DD6">
        <w:tab/>
      </w:r>
      <w:r w:rsidR="00942DDD">
        <w:t>0</w:t>
      </w:r>
      <w:r w:rsidR="00942DDD">
        <w:tab/>
        <w:t>1</w:t>
      </w:r>
      <w:r w:rsidR="00942DDD">
        <w:tab/>
        <w:t>2</w:t>
      </w:r>
      <w:r w:rsidR="00942DDD">
        <w:br/>
        <w:t>(May give 1 point if able to identify at least 2 items)</w:t>
      </w:r>
    </w:p>
    <w:p w14:paraId="4C5BDD7F" w14:textId="77777777" w:rsidR="007A4D90" w:rsidRDefault="007A4D90" w:rsidP="00A80DD6">
      <w:pPr>
        <w:ind w:left="720"/>
      </w:pPr>
    </w:p>
    <w:p w14:paraId="7B4D2C79" w14:textId="22113E82" w:rsidR="007A4D90" w:rsidRDefault="00556837" w:rsidP="00A80DD6">
      <w:pPr>
        <w:ind w:left="720"/>
      </w:pPr>
      <w:r>
        <w:t xml:space="preserve">Show you a </w:t>
      </w:r>
      <w:proofErr w:type="spellStart"/>
      <w:r>
        <w:t>s</w:t>
      </w:r>
      <w:r w:rsidR="007A4D90">
        <w:t>ubxiphoid</w:t>
      </w:r>
      <w:proofErr w:type="spellEnd"/>
      <w:r w:rsidR="007A4D90">
        <w:t xml:space="preserve"> view</w:t>
      </w:r>
      <w:r w:rsidR="00FA09C4">
        <w:tab/>
      </w:r>
      <w:r w:rsidR="00FA09C4">
        <w:tab/>
      </w:r>
      <w:r w:rsidR="00FA09C4">
        <w:tab/>
      </w:r>
      <w:r w:rsidR="00FA09C4">
        <w:tab/>
      </w:r>
      <w:r w:rsidR="00FA09C4">
        <w:tab/>
      </w:r>
      <w:r w:rsidR="00FA09C4">
        <w:tab/>
      </w:r>
      <w:r w:rsidR="00FA09C4">
        <w:tab/>
      </w:r>
      <w:r w:rsidR="00A80DD6">
        <w:tab/>
      </w:r>
      <w:r w:rsidR="00FA09C4">
        <w:t>0</w:t>
      </w:r>
      <w:r w:rsidR="00FA09C4">
        <w:tab/>
        <w:t>1</w:t>
      </w:r>
      <w:r w:rsidR="00FA09C4">
        <w:tab/>
      </w:r>
      <w:r w:rsidR="00C408B7">
        <w:t>2</w:t>
      </w:r>
    </w:p>
    <w:p w14:paraId="1AD899B8" w14:textId="028DF95F" w:rsidR="008641CC" w:rsidRDefault="008641CC" w:rsidP="00A80DD6">
      <w:pPr>
        <w:ind w:left="720"/>
      </w:pPr>
      <w:r>
        <w:t xml:space="preserve">(Give one point for a partial </w:t>
      </w:r>
      <w:proofErr w:type="spellStart"/>
      <w:r>
        <w:t>subxiphoid</w:t>
      </w:r>
      <w:proofErr w:type="spellEnd"/>
      <w:r>
        <w:t xml:space="preserve"> view)</w:t>
      </w:r>
    </w:p>
    <w:p w14:paraId="42FA0C43" w14:textId="77777777" w:rsidR="00556837" w:rsidRDefault="00556837" w:rsidP="00A80DD6">
      <w:pPr>
        <w:ind w:left="720"/>
      </w:pPr>
    </w:p>
    <w:p w14:paraId="5AB007E8" w14:textId="0A97D440" w:rsidR="007A4D90" w:rsidRDefault="00C408B7" w:rsidP="00A80DD6">
      <w:pPr>
        <w:ind w:left="720"/>
      </w:pPr>
      <w:r>
        <w:t>Identify</w:t>
      </w:r>
      <w:r w:rsidR="00DE200C">
        <w:t xml:space="preserve"> all 4 chambers</w:t>
      </w:r>
      <w:r w:rsidR="00935D9A">
        <w:t xml:space="preserve"> on </w:t>
      </w:r>
      <w:proofErr w:type="spellStart"/>
      <w:r w:rsidR="00935D9A">
        <w:t>subxiphoid</w:t>
      </w:r>
      <w:proofErr w:type="spellEnd"/>
      <w:r w:rsidR="00935D9A">
        <w:t xml:space="preserve"> view</w:t>
      </w:r>
      <w:r w:rsidR="00935D9A">
        <w:tab/>
      </w:r>
      <w:r w:rsidR="00935D9A">
        <w:tab/>
      </w:r>
      <w:r w:rsidR="00935D9A">
        <w:tab/>
      </w:r>
      <w:r w:rsidR="00935D9A">
        <w:tab/>
      </w:r>
      <w:r w:rsidR="00935D9A">
        <w:tab/>
      </w:r>
      <w:r w:rsidR="00A80DD6">
        <w:tab/>
      </w:r>
      <w:r w:rsidR="00935D9A">
        <w:t>0</w:t>
      </w:r>
      <w:r w:rsidR="00935D9A">
        <w:tab/>
        <w:t>1</w:t>
      </w:r>
      <w:r w:rsidR="00935D9A">
        <w:tab/>
        <w:t>2</w:t>
      </w:r>
      <w:r w:rsidR="008641CC">
        <w:br/>
        <w:t>(1 point if they can identify at least 2 chambers)</w:t>
      </w:r>
    </w:p>
    <w:p w14:paraId="7CD490FC" w14:textId="77777777" w:rsidR="00F67E6A" w:rsidRDefault="00F67E6A" w:rsidP="00A80DD6">
      <w:pPr>
        <w:ind w:left="720"/>
      </w:pPr>
    </w:p>
    <w:p w14:paraId="5634720F" w14:textId="7DB6589D" w:rsidR="00A73B12" w:rsidRDefault="008641CC" w:rsidP="00A80DD6">
      <w:pPr>
        <w:ind w:left="720"/>
      </w:pPr>
      <w:r>
        <w:t>Identify</w:t>
      </w:r>
      <w:r w:rsidR="00A73B12">
        <w:t xml:space="preserve"> the liver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A80DD6">
        <w:tab/>
      </w:r>
      <w:r>
        <w:t>0</w:t>
      </w:r>
      <w:r>
        <w:tab/>
        <w:t>1</w:t>
      </w:r>
    </w:p>
    <w:p w14:paraId="337499B5" w14:textId="77777777" w:rsidR="00550E00" w:rsidRDefault="00550E00" w:rsidP="00A80DD6">
      <w:pPr>
        <w:ind w:left="720"/>
      </w:pPr>
    </w:p>
    <w:p w14:paraId="1B397CFD" w14:textId="077CAD49" w:rsidR="00550E00" w:rsidRDefault="00550E00" w:rsidP="00A80DD6">
      <w:pPr>
        <w:ind w:left="720"/>
      </w:pPr>
      <w:r>
        <w:rPr>
          <w:b/>
        </w:rPr>
        <w:lastRenderedPageBreak/>
        <w:t>Renal</w:t>
      </w:r>
    </w:p>
    <w:p w14:paraId="551085E9" w14:textId="77777777" w:rsidR="00550E00" w:rsidRDefault="00550E00" w:rsidP="00A80DD6">
      <w:pPr>
        <w:ind w:left="720"/>
      </w:pPr>
    </w:p>
    <w:p w14:paraId="776B7708" w14:textId="34F69ADB" w:rsidR="00E00CC2" w:rsidRDefault="00E00CC2" w:rsidP="00A80DD6">
      <w:pPr>
        <w:ind w:left="720"/>
      </w:pPr>
      <w:r>
        <w:rPr>
          <w:u w:val="single"/>
        </w:rPr>
        <w:t>Please ask the student to:</w:t>
      </w:r>
    </w:p>
    <w:p w14:paraId="70C25408" w14:textId="77777777" w:rsidR="00E00CC2" w:rsidRDefault="00E00CC2" w:rsidP="00A80DD6">
      <w:pPr>
        <w:ind w:left="720"/>
      </w:pPr>
    </w:p>
    <w:p w14:paraId="4F8C76CA" w14:textId="5772762C" w:rsidR="00A93ADF" w:rsidRPr="00BC37D9" w:rsidRDefault="00A93ADF" w:rsidP="00A80DD6">
      <w:pPr>
        <w:ind w:left="720"/>
      </w:pPr>
      <w:r>
        <w:t xml:space="preserve">Choose the most commonly used probe to ultrasound </w:t>
      </w:r>
      <w:r>
        <w:tab/>
      </w:r>
      <w:r>
        <w:tab/>
      </w:r>
      <w:r>
        <w:tab/>
      </w:r>
      <w:r w:rsidR="00A80DD6">
        <w:tab/>
      </w:r>
      <w:r>
        <w:t>0</w:t>
      </w:r>
      <w:r>
        <w:tab/>
        <w:t>1</w:t>
      </w:r>
      <w:r>
        <w:tab/>
        <w:t>2</w:t>
      </w:r>
      <w:r>
        <w:br/>
        <w:t xml:space="preserve">the </w:t>
      </w:r>
      <w:r w:rsidR="008B02C2">
        <w:t>kidneys/bladder</w:t>
      </w:r>
      <w:r>
        <w:t xml:space="preserve"> (phased array- 1pt and curvilinear- 2pts)</w:t>
      </w:r>
      <w:r>
        <w:tab/>
      </w:r>
      <w:r>
        <w:tab/>
      </w:r>
      <w:r>
        <w:tab/>
      </w:r>
    </w:p>
    <w:p w14:paraId="18672BD8" w14:textId="77777777" w:rsidR="000C6A5C" w:rsidRDefault="000C6A5C" w:rsidP="00A80DD6">
      <w:pPr>
        <w:ind w:left="720"/>
      </w:pPr>
    </w:p>
    <w:p w14:paraId="3C1DFFAC" w14:textId="5D2C48A1" w:rsidR="00E00CC2" w:rsidRDefault="00E00CC2" w:rsidP="00A80DD6">
      <w:pPr>
        <w:ind w:left="720"/>
      </w:pPr>
      <w:r>
        <w:t>Identify the r</w:t>
      </w:r>
      <w:r w:rsidR="00381545">
        <w:t>ight kidney</w:t>
      </w:r>
      <w:r>
        <w:t xml:space="preserve"> in long axis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A80DD6">
        <w:tab/>
      </w:r>
      <w:r>
        <w:t>0</w:t>
      </w:r>
      <w:r>
        <w:tab/>
        <w:t>1</w:t>
      </w:r>
      <w:r>
        <w:tab/>
        <w:t>2</w:t>
      </w:r>
    </w:p>
    <w:p w14:paraId="53496CA0" w14:textId="7250B016" w:rsidR="00E00CC2" w:rsidRDefault="00E00CC2" w:rsidP="00A80DD6">
      <w:pPr>
        <w:ind w:left="720"/>
      </w:pPr>
      <w:r>
        <w:t>(1 p</w:t>
      </w:r>
      <w:r w:rsidR="007E625A">
        <w:t>oin</w:t>
      </w:r>
      <w:r>
        <w:t>t if shown in short axis)</w:t>
      </w:r>
    </w:p>
    <w:p w14:paraId="2BA74D60" w14:textId="77777777" w:rsidR="00E00CC2" w:rsidRDefault="00E00CC2" w:rsidP="00A80DD6">
      <w:pPr>
        <w:ind w:left="720"/>
      </w:pPr>
    </w:p>
    <w:p w14:paraId="07934B0B" w14:textId="77777777" w:rsidR="00A80DD6" w:rsidRDefault="00E00CC2" w:rsidP="00A80DD6">
      <w:pPr>
        <w:ind w:left="720"/>
      </w:pPr>
      <w:r>
        <w:t>Identify the liver when scanning right kidney</w:t>
      </w:r>
      <w:r>
        <w:tab/>
      </w:r>
      <w:r>
        <w:tab/>
      </w:r>
      <w:r>
        <w:tab/>
      </w:r>
      <w:r>
        <w:tab/>
      </w:r>
      <w:r w:rsidR="00A80DD6">
        <w:tab/>
      </w:r>
      <w:r>
        <w:t>0</w:t>
      </w:r>
      <w:r>
        <w:tab/>
        <w:t>1</w:t>
      </w:r>
    </w:p>
    <w:p w14:paraId="25A6812D" w14:textId="38B28F42" w:rsidR="00381545" w:rsidRDefault="00E00CC2" w:rsidP="00A80DD6">
      <w:pPr>
        <w:ind w:left="720"/>
      </w:pPr>
      <w:r>
        <w:tab/>
      </w:r>
      <w:r>
        <w:tab/>
      </w:r>
      <w:r>
        <w:tab/>
      </w:r>
    </w:p>
    <w:p w14:paraId="11C3D1C4" w14:textId="352E9B89" w:rsidR="00381545" w:rsidRDefault="005616DC" w:rsidP="00A80DD6">
      <w:pPr>
        <w:ind w:left="720"/>
      </w:pPr>
      <w:r>
        <w:t>Identify pyramids, medulla, and renal pelvis</w:t>
      </w:r>
      <w:r>
        <w:tab/>
      </w:r>
      <w:r>
        <w:tab/>
      </w:r>
      <w:r>
        <w:tab/>
      </w:r>
      <w:r>
        <w:tab/>
      </w:r>
      <w:r>
        <w:tab/>
      </w:r>
      <w:r w:rsidR="00A80DD6">
        <w:tab/>
      </w:r>
      <w:r>
        <w:t>0</w:t>
      </w:r>
      <w:r>
        <w:tab/>
        <w:t>1</w:t>
      </w:r>
      <w:r>
        <w:tab/>
        <w:t>2</w:t>
      </w:r>
    </w:p>
    <w:p w14:paraId="57F0A6BF" w14:textId="1C8022F2" w:rsidR="005616DC" w:rsidRDefault="005616DC" w:rsidP="00A80DD6">
      <w:pPr>
        <w:ind w:left="720"/>
      </w:pPr>
      <w:r>
        <w:t>(1 p</w:t>
      </w:r>
      <w:r w:rsidR="007E625A">
        <w:t>oin</w:t>
      </w:r>
      <w:r>
        <w:t>t if can identify at least one)</w:t>
      </w:r>
    </w:p>
    <w:p w14:paraId="31DA6B65" w14:textId="77777777" w:rsidR="00381545" w:rsidRDefault="00381545" w:rsidP="00A80DD6">
      <w:pPr>
        <w:ind w:left="720"/>
      </w:pPr>
    </w:p>
    <w:p w14:paraId="55D4C637" w14:textId="5811B853" w:rsidR="00381545" w:rsidRDefault="00E514DA" w:rsidP="00A80DD6">
      <w:pPr>
        <w:ind w:left="720"/>
      </w:pPr>
      <w:r>
        <w:t>Show both transverse and sagittal views of the bladder</w:t>
      </w:r>
      <w:r>
        <w:tab/>
      </w:r>
      <w:r>
        <w:tab/>
      </w:r>
      <w:r>
        <w:tab/>
      </w:r>
      <w:r w:rsidR="00A80DD6">
        <w:tab/>
      </w:r>
      <w:r>
        <w:t>0</w:t>
      </w:r>
      <w:r>
        <w:tab/>
      </w:r>
      <w:r w:rsidR="00612BA8">
        <w:t>1</w:t>
      </w:r>
      <w:r w:rsidR="00612BA8">
        <w:tab/>
        <w:t>2</w:t>
      </w:r>
      <w:r w:rsidR="00612BA8">
        <w:br/>
        <w:t>(1 p</w:t>
      </w:r>
      <w:r w:rsidR="007E625A">
        <w:t>oin</w:t>
      </w:r>
      <w:r w:rsidR="00612BA8">
        <w:t>t</w:t>
      </w:r>
      <w:r w:rsidR="007E625A">
        <w:t xml:space="preserve"> if can only show one view)</w:t>
      </w:r>
    </w:p>
    <w:p w14:paraId="3D05E0BD" w14:textId="77777777" w:rsidR="00E72BA3" w:rsidRDefault="00E72BA3" w:rsidP="00A80DD6">
      <w:pPr>
        <w:ind w:left="720"/>
      </w:pPr>
    </w:p>
    <w:p w14:paraId="19606E51" w14:textId="3AD93506" w:rsidR="007E625A" w:rsidRDefault="007E625A" w:rsidP="00A80DD6">
      <w:pPr>
        <w:ind w:left="720"/>
      </w:pPr>
      <w:r>
        <w:t>Identify the left kidney in short axis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A80DD6">
        <w:tab/>
      </w:r>
      <w:r>
        <w:t>0</w:t>
      </w:r>
      <w:r>
        <w:tab/>
        <w:t>1</w:t>
      </w:r>
      <w:r>
        <w:tab/>
        <w:t>2</w:t>
      </w:r>
    </w:p>
    <w:p w14:paraId="1D7E2DAA" w14:textId="0CAA88C9" w:rsidR="007E625A" w:rsidRDefault="007E625A" w:rsidP="00A80DD6">
      <w:pPr>
        <w:ind w:left="720"/>
      </w:pPr>
      <w:r>
        <w:t>(1 point if shown in long axis)</w:t>
      </w:r>
    </w:p>
    <w:p w14:paraId="258B87A1" w14:textId="2374D658" w:rsidR="00E72BA3" w:rsidRDefault="00CA0DF2" w:rsidP="00A80DD6">
      <w:pPr>
        <w:ind w:left="720"/>
      </w:pPr>
      <w:r>
        <w:t xml:space="preserve"> </w:t>
      </w:r>
    </w:p>
    <w:p w14:paraId="5AE895AB" w14:textId="39D3FE19" w:rsidR="00A24F21" w:rsidRDefault="0069682A" w:rsidP="00A80DD6">
      <w:pPr>
        <w:ind w:left="720"/>
      </w:pPr>
      <w:r>
        <w:t>Identify the spleen when scanning the left kidney</w:t>
      </w:r>
      <w:r>
        <w:tab/>
      </w:r>
      <w:r>
        <w:tab/>
      </w:r>
      <w:r>
        <w:tab/>
      </w:r>
      <w:r>
        <w:tab/>
      </w:r>
      <w:r w:rsidR="00A80DD6">
        <w:tab/>
      </w:r>
      <w:r>
        <w:t>0</w:t>
      </w:r>
      <w:r>
        <w:tab/>
        <w:t>1</w:t>
      </w:r>
    </w:p>
    <w:p w14:paraId="7F165497" w14:textId="77777777" w:rsidR="00AB02D9" w:rsidRDefault="00AB02D9" w:rsidP="00A80DD6">
      <w:pPr>
        <w:ind w:left="720"/>
      </w:pPr>
    </w:p>
    <w:p w14:paraId="3D37C152" w14:textId="14C7D389" w:rsidR="00235E2F" w:rsidRDefault="0069682A" w:rsidP="00A80DD6">
      <w:pPr>
        <w:ind w:left="720"/>
      </w:pPr>
      <w:r>
        <w:t xml:space="preserve">Show </w:t>
      </w:r>
      <w:r w:rsidR="00235E2F">
        <w:t xml:space="preserve">blood flow in the renal pelvis </w:t>
      </w:r>
      <w:r w:rsidR="00235E2F">
        <w:tab/>
      </w:r>
      <w:r w:rsidR="00235E2F">
        <w:tab/>
      </w:r>
      <w:r w:rsidR="00235E2F">
        <w:tab/>
      </w:r>
      <w:r w:rsidR="00235E2F">
        <w:tab/>
      </w:r>
      <w:r w:rsidR="00235E2F">
        <w:tab/>
      </w:r>
      <w:r w:rsidR="00235E2F">
        <w:tab/>
      </w:r>
      <w:r w:rsidR="00A80DD6">
        <w:tab/>
      </w:r>
      <w:r w:rsidR="00235E2F">
        <w:t>0</w:t>
      </w:r>
      <w:r w:rsidR="00235E2F">
        <w:tab/>
        <w:t>1</w:t>
      </w:r>
    </w:p>
    <w:p w14:paraId="4265FD79" w14:textId="09001815" w:rsidR="00F832E9" w:rsidRDefault="00235E2F" w:rsidP="00A80DD6">
      <w:pPr>
        <w:ind w:left="720"/>
      </w:pPr>
      <w:r>
        <w:t>(turn on Color Doppler and place over pelvis)</w:t>
      </w:r>
      <w:r>
        <w:tab/>
      </w:r>
      <w:r>
        <w:tab/>
      </w:r>
      <w:r>
        <w:tab/>
      </w:r>
    </w:p>
    <w:p w14:paraId="1054FBAE" w14:textId="77777777" w:rsidR="0069682A" w:rsidRDefault="0069682A" w:rsidP="00A80DD6">
      <w:pPr>
        <w:ind w:left="720"/>
      </w:pPr>
    </w:p>
    <w:p w14:paraId="5DB9D07D" w14:textId="50E1C238" w:rsidR="00F832E9" w:rsidRDefault="00E90B62" w:rsidP="00A80DD6">
      <w:pPr>
        <w:ind w:left="720"/>
        <w:rPr>
          <w:b/>
        </w:rPr>
      </w:pPr>
      <w:r w:rsidRPr="00E90B62">
        <w:rPr>
          <w:b/>
        </w:rPr>
        <w:t>Superficial</w:t>
      </w:r>
    </w:p>
    <w:p w14:paraId="5BEB2B77" w14:textId="77777777" w:rsidR="00586AEC" w:rsidRDefault="00586AEC" w:rsidP="00A80DD6">
      <w:pPr>
        <w:ind w:left="720"/>
        <w:rPr>
          <w:b/>
        </w:rPr>
      </w:pPr>
    </w:p>
    <w:p w14:paraId="48E24300" w14:textId="27A87C8D" w:rsidR="003509B7" w:rsidRPr="003509B7" w:rsidRDefault="003509B7" w:rsidP="00A80DD6">
      <w:pPr>
        <w:ind w:left="720"/>
      </w:pPr>
      <w:r>
        <w:rPr>
          <w:u w:val="single"/>
        </w:rPr>
        <w:t>Please ask the student to:</w:t>
      </w:r>
    </w:p>
    <w:p w14:paraId="2B3142C0" w14:textId="77777777" w:rsidR="003509B7" w:rsidRDefault="003509B7" w:rsidP="00A80DD6">
      <w:pPr>
        <w:ind w:left="720"/>
        <w:rPr>
          <w:b/>
        </w:rPr>
      </w:pPr>
    </w:p>
    <w:p w14:paraId="1BD99FB4" w14:textId="510AE910" w:rsidR="00586AEC" w:rsidRDefault="008B02C2" w:rsidP="00A80DD6">
      <w:pPr>
        <w:ind w:left="720"/>
      </w:pPr>
      <w:r>
        <w:t xml:space="preserve">Choose the most commonly used probe to ultrasound </w:t>
      </w:r>
      <w:r>
        <w:tab/>
      </w:r>
      <w:r>
        <w:tab/>
      </w:r>
      <w:r>
        <w:tab/>
      </w:r>
      <w:r w:rsidR="00A80DD6">
        <w:tab/>
      </w:r>
      <w:r>
        <w:t>0</w:t>
      </w:r>
      <w:r>
        <w:tab/>
        <w:t>1</w:t>
      </w:r>
      <w:r w:rsidR="00DF10F6">
        <w:tab/>
      </w:r>
      <w:r>
        <w:br/>
      </w:r>
      <w:r w:rsidR="00DF10F6">
        <w:t>superficial structures</w:t>
      </w:r>
    </w:p>
    <w:p w14:paraId="700093B9" w14:textId="77777777" w:rsidR="008B02C2" w:rsidRDefault="008B02C2" w:rsidP="00A80DD6">
      <w:pPr>
        <w:ind w:left="720"/>
        <w:rPr>
          <w:b/>
        </w:rPr>
      </w:pPr>
    </w:p>
    <w:p w14:paraId="06D07650" w14:textId="2A9BF0CB" w:rsidR="00586AEC" w:rsidRDefault="00DF10F6" w:rsidP="00A80DD6">
      <w:pPr>
        <w:ind w:left="720"/>
      </w:pPr>
      <w:r>
        <w:t xml:space="preserve">Identify subcutaneous </w:t>
      </w:r>
      <w:r w:rsidR="00586AEC">
        <w:t>layer</w:t>
      </w:r>
      <w:r>
        <w:t>, muscle, fascial layer</w:t>
      </w:r>
      <w:r>
        <w:tab/>
      </w:r>
      <w:r>
        <w:tab/>
      </w:r>
      <w:r>
        <w:tab/>
      </w:r>
      <w:r>
        <w:tab/>
      </w:r>
      <w:r w:rsidR="00A80DD6">
        <w:tab/>
      </w:r>
      <w:r>
        <w:t>0</w:t>
      </w:r>
      <w:r>
        <w:tab/>
        <w:t>1</w:t>
      </w:r>
      <w:r>
        <w:tab/>
        <w:t>2</w:t>
      </w:r>
    </w:p>
    <w:p w14:paraId="3B6B25D6" w14:textId="0F1D763F" w:rsidR="00DF10F6" w:rsidRDefault="00DF10F6" w:rsidP="00A80DD6">
      <w:pPr>
        <w:ind w:left="720"/>
      </w:pPr>
      <w:r>
        <w:t>(1 point if can identify at least one)</w:t>
      </w:r>
    </w:p>
    <w:p w14:paraId="013A7497" w14:textId="77777777" w:rsidR="004F2BFB" w:rsidRDefault="004F2BFB" w:rsidP="00A80DD6">
      <w:pPr>
        <w:ind w:left="720"/>
      </w:pPr>
    </w:p>
    <w:p w14:paraId="3A978093" w14:textId="3B715764" w:rsidR="004F2BFB" w:rsidRDefault="00DF10F6" w:rsidP="00A80DD6">
      <w:pPr>
        <w:ind w:left="720"/>
      </w:pPr>
      <w:r>
        <w:t>Identify t</w:t>
      </w:r>
      <w:r w:rsidR="004F2BFB">
        <w:t>endon</w:t>
      </w:r>
      <w:r>
        <w:t xml:space="preserve"> and bon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A80DD6">
        <w:tab/>
      </w:r>
      <w:r>
        <w:t>0</w:t>
      </w:r>
      <w:r>
        <w:tab/>
        <w:t>1</w:t>
      </w:r>
      <w:r>
        <w:tab/>
        <w:t>2</w:t>
      </w:r>
    </w:p>
    <w:p w14:paraId="161985D8" w14:textId="181706AA" w:rsidR="00DF10F6" w:rsidRDefault="00DF10F6" w:rsidP="00A80DD6">
      <w:pPr>
        <w:ind w:left="720"/>
      </w:pPr>
      <w:r>
        <w:t>(1 point if can identify one)</w:t>
      </w:r>
    </w:p>
    <w:p w14:paraId="7D45540C" w14:textId="77777777" w:rsidR="004F2BFB" w:rsidRDefault="004F2BFB" w:rsidP="00A80DD6">
      <w:pPr>
        <w:ind w:left="720"/>
      </w:pPr>
    </w:p>
    <w:p w14:paraId="4B4A564C" w14:textId="06326149" w:rsidR="004F2BFB" w:rsidRDefault="00DF10F6" w:rsidP="00A80DD6">
      <w:pPr>
        <w:ind w:left="720"/>
      </w:pPr>
      <w:r>
        <w:t>Identify carotid artery and internal jugular vein</w:t>
      </w:r>
      <w:r>
        <w:tab/>
      </w:r>
      <w:r>
        <w:tab/>
      </w:r>
      <w:r>
        <w:tab/>
      </w:r>
      <w:r>
        <w:tab/>
      </w:r>
      <w:r w:rsidR="00A80DD6">
        <w:tab/>
      </w:r>
      <w:r>
        <w:t>0</w:t>
      </w:r>
      <w:r>
        <w:tab/>
        <w:t>1</w:t>
      </w:r>
      <w:r>
        <w:tab/>
        <w:t>2</w:t>
      </w:r>
    </w:p>
    <w:p w14:paraId="7FE4B64E" w14:textId="5A5E86B0" w:rsidR="00E90B62" w:rsidRPr="00550E00" w:rsidRDefault="00DF10F6" w:rsidP="00A80DD6">
      <w:pPr>
        <w:ind w:left="720"/>
      </w:pPr>
      <w:r>
        <w:t>(1 point if can identify one</w:t>
      </w:r>
      <w:r w:rsidR="003509B7">
        <w:t>)</w:t>
      </w:r>
      <w:bookmarkStart w:id="0" w:name="_GoBack"/>
      <w:bookmarkEnd w:id="0"/>
    </w:p>
    <w:sectPr w:rsidR="00E90B62" w:rsidRPr="00550E00" w:rsidSect="00A80DD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02C"/>
    <w:rsid w:val="0002243F"/>
    <w:rsid w:val="00037F00"/>
    <w:rsid w:val="0005504D"/>
    <w:rsid w:val="00091B31"/>
    <w:rsid w:val="0009402C"/>
    <w:rsid w:val="000C6A5C"/>
    <w:rsid w:val="00190024"/>
    <w:rsid w:val="00212844"/>
    <w:rsid w:val="00235E2F"/>
    <w:rsid w:val="002C5C6B"/>
    <w:rsid w:val="002E3C14"/>
    <w:rsid w:val="003314AF"/>
    <w:rsid w:val="003509B7"/>
    <w:rsid w:val="00357FFC"/>
    <w:rsid w:val="00381545"/>
    <w:rsid w:val="00390EE1"/>
    <w:rsid w:val="00407404"/>
    <w:rsid w:val="004F2BFB"/>
    <w:rsid w:val="00522335"/>
    <w:rsid w:val="00550E00"/>
    <w:rsid w:val="00556837"/>
    <w:rsid w:val="005616DC"/>
    <w:rsid w:val="00586AEC"/>
    <w:rsid w:val="00611F79"/>
    <w:rsid w:val="00612BA8"/>
    <w:rsid w:val="00660F4F"/>
    <w:rsid w:val="0069682A"/>
    <w:rsid w:val="006B54E2"/>
    <w:rsid w:val="0071584E"/>
    <w:rsid w:val="00736F4C"/>
    <w:rsid w:val="00743874"/>
    <w:rsid w:val="0074651D"/>
    <w:rsid w:val="007A4D90"/>
    <w:rsid w:val="007E625A"/>
    <w:rsid w:val="0086027E"/>
    <w:rsid w:val="008641CC"/>
    <w:rsid w:val="008B02C2"/>
    <w:rsid w:val="00935D9A"/>
    <w:rsid w:val="00942DDD"/>
    <w:rsid w:val="009D0644"/>
    <w:rsid w:val="009F2F4C"/>
    <w:rsid w:val="00A24F21"/>
    <w:rsid w:val="00A73B12"/>
    <w:rsid w:val="00A80DD6"/>
    <w:rsid w:val="00A93ADF"/>
    <w:rsid w:val="00AA7177"/>
    <w:rsid w:val="00AB02D9"/>
    <w:rsid w:val="00AC2100"/>
    <w:rsid w:val="00B76424"/>
    <w:rsid w:val="00BC37D9"/>
    <w:rsid w:val="00C408B7"/>
    <w:rsid w:val="00CA0DF2"/>
    <w:rsid w:val="00CA4B9F"/>
    <w:rsid w:val="00D25FA6"/>
    <w:rsid w:val="00D55E1A"/>
    <w:rsid w:val="00DD5927"/>
    <w:rsid w:val="00DE200C"/>
    <w:rsid w:val="00DF10F6"/>
    <w:rsid w:val="00E00CC2"/>
    <w:rsid w:val="00E0157D"/>
    <w:rsid w:val="00E017EB"/>
    <w:rsid w:val="00E11491"/>
    <w:rsid w:val="00E514DA"/>
    <w:rsid w:val="00E72BA3"/>
    <w:rsid w:val="00E90B62"/>
    <w:rsid w:val="00F000B2"/>
    <w:rsid w:val="00F065B6"/>
    <w:rsid w:val="00F67E6A"/>
    <w:rsid w:val="00F77894"/>
    <w:rsid w:val="00F832E9"/>
    <w:rsid w:val="00F8613B"/>
    <w:rsid w:val="00FA09C4"/>
    <w:rsid w:val="00FB1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9D2CC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2</Pages>
  <Words>361</Words>
  <Characters>2062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Situ-LaCasse</dc:creator>
  <cp:keywords/>
  <dc:description/>
  <cp:lastModifiedBy>Elaine Situ-LaCasse</cp:lastModifiedBy>
  <cp:revision>19</cp:revision>
  <dcterms:created xsi:type="dcterms:W3CDTF">2017-04-05T03:15:00Z</dcterms:created>
  <dcterms:modified xsi:type="dcterms:W3CDTF">2017-04-06T02:30:00Z</dcterms:modified>
</cp:coreProperties>
</file>